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7620E" w14:textId="7AE39830" w:rsidR="00D00CC7" w:rsidRDefault="00BA0FE9" w:rsidP="00DD5992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 xml:space="preserve">Figure. </w:t>
      </w:r>
      <w:bookmarkStart w:id="0" w:name="_GoBack"/>
      <w:bookmarkEnd w:id="0"/>
      <w:r w:rsidR="00D00CC7">
        <w:rPr>
          <w:rFonts w:ascii="Times New Roman" w:eastAsia="標楷體" w:hAnsi="Times New Roman" w:cs="Times New Roman"/>
          <w:szCs w:val="24"/>
        </w:rPr>
        <w:t xml:space="preserve">Cumulative defined daily dose (DDD) of metformin in metformin users and nonusers in each year among all enrolled patients </w:t>
      </w:r>
      <w:r w:rsidR="00ED5487">
        <w:rPr>
          <w:rFonts w:ascii="Times New Roman" w:eastAsia="標楷體" w:hAnsi="Times New Roman" w:cs="Times New Roman"/>
          <w:szCs w:val="24"/>
        </w:rPr>
        <w:t xml:space="preserve">with diabetes mellitus </w:t>
      </w:r>
      <w:r w:rsidR="001252C8">
        <w:rPr>
          <w:rFonts w:ascii="Times New Roman" w:eastAsia="標楷體" w:hAnsi="Times New Roman" w:cs="Times New Roman"/>
          <w:szCs w:val="24"/>
        </w:rPr>
        <w:t>(</w:t>
      </w:r>
      <w:r w:rsidR="001252C8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D00CC7">
        <w:rPr>
          <w:rFonts w:ascii="Times New Roman" w:eastAsia="標楷體" w:hAnsi="Times New Roman" w:cs="Times New Roman"/>
          <w:szCs w:val="24"/>
        </w:rPr>
        <w:t xml:space="preserve">A) </w:t>
      </w:r>
      <w:r w:rsidR="00ED5487">
        <w:rPr>
          <w:rFonts w:ascii="Times New Roman" w:eastAsia="標楷體" w:hAnsi="Times New Roman" w:cs="Times New Roman"/>
          <w:szCs w:val="24"/>
        </w:rPr>
        <w:t xml:space="preserve">and those </w:t>
      </w:r>
      <w:r w:rsidR="00D00CC7">
        <w:rPr>
          <w:rFonts w:ascii="Times New Roman" w:eastAsia="標楷體" w:hAnsi="Times New Roman" w:cs="Times New Roman"/>
          <w:szCs w:val="24"/>
        </w:rPr>
        <w:t xml:space="preserve">with normal </w:t>
      </w:r>
      <w:r w:rsidR="001252C8">
        <w:rPr>
          <w:rFonts w:ascii="Times New Roman" w:eastAsia="標楷體" w:hAnsi="Times New Roman" w:cs="Times New Roman"/>
          <w:szCs w:val="24"/>
        </w:rPr>
        <w:t>renal function (</w:t>
      </w:r>
      <w:r w:rsidR="001252C8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D00CC7">
        <w:rPr>
          <w:rFonts w:ascii="Times New Roman" w:eastAsia="標楷體" w:hAnsi="Times New Roman" w:cs="Times New Roman"/>
          <w:szCs w:val="24"/>
        </w:rPr>
        <w:t>B)</w:t>
      </w:r>
    </w:p>
    <w:p w14:paraId="7FDC453F" w14:textId="6520DA60" w:rsidR="001252C8" w:rsidRDefault="001252C8" w:rsidP="001252C8">
      <w:pPr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38669095" wp14:editId="36078C35">
            <wp:extent cx="4930445" cy="7106102"/>
            <wp:effectExtent l="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1071" cy="710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52C8" w:rsidSect="00EC5D2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09F2F" w14:textId="77777777" w:rsidR="00577C37" w:rsidRDefault="00577C37" w:rsidP="009A40FB">
      <w:r>
        <w:separator/>
      </w:r>
    </w:p>
  </w:endnote>
  <w:endnote w:type="continuationSeparator" w:id="0">
    <w:p w14:paraId="0A3759BA" w14:textId="77777777" w:rsidR="00577C37" w:rsidRDefault="00577C37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5BE4C9" w14:textId="77777777" w:rsidR="00577C37" w:rsidRDefault="00577C37" w:rsidP="009A40FB">
      <w:r>
        <w:separator/>
      </w:r>
    </w:p>
  </w:footnote>
  <w:footnote w:type="continuationSeparator" w:id="0">
    <w:p w14:paraId="7E7BB7F4" w14:textId="77777777" w:rsidR="00577C37" w:rsidRDefault="00577C37" w:rsidP="009A4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7801"/>
    <w:rsid w:val="00042132"/>
    <w:rsid w:val="00065CE2"/>
    <w:rsid w:val="000909F5"/>
    <w:rsid w:val="000A1C8B"/>
    <w:rsid w:val="000C3BDD"/>
    <w:rsid w:val="000C5D59"/>
    <w:rsid w:val="000E41D8"/>
    <w:rsid w:val="000E58CE"/>
    <w:rsid w:val="00112F26"/>
    <w:rsid w:val="00120EA4"/>
    <w:rsid w:val="001252C8"/>
    <w:rsid w:val="00131A7C"/>
    <w:rsid w:val="00135699"/>
    <w:rsid w:val="00173B72"/>
    <w:rsid w:val="001747FF"/>
    <w:rsid w:val="00186DCF"/>
    <w:rsid w:val="001C250B"/>
    <w:rsid w:val="001D6DAF"/>
    <w:rsid w:val="001F65DA"/>
    <w:rsid w:val="00211E00"/>
    <w:rsid w:val="0021341B"/>
    <w:rsid w:val="00217DF6"/>
    <w:rsid w:val="00253340"/>
    <w:rsid w:val="00287915"/>
    <w:rsid w:val="002B1207"/>
    <w:rsid w:val="002B3D09"/>
    <w:rsid w:val="002B5348"/>
    <w:rsid w:val="002B5621"/>
    <w:rsid w:val="002C4943"/>
    <w:rsid w:val="002C6E1C"/>
    <w:rsid w:val="002F4EDF"/>
    <w:rsid w:val="00302738"/>
    <w:rsid w:val="0034040F"/>
    <w:rsid w:val="00350384"/>
    <w:rsid w:val="0035614E"/>
    <w:rsid w:val="003749DF"/>
    <w:rsid w:val="003B0967"/>
    <w:rsid w:val="003B2C86"/>
    <w:rsid w:val="003C267F"/>
    <w:rsid w:val="003D2C42"/>
    <w:rsid w:val="003E49C1"/>
    <w:rsid w:val="003F0778"/>
    <w:rsid w:val="0040606C"/>
    <w:rsid w:val="00432BAD"/>
    <w:rsid w:val="00445BF5"/>
    <w:rsid w:val="00451941"/>
    <w:rsid w:val="00461474"/>
    <w:rsid w:val="00486429"/>
    <w:rsid w:val="004A12DF"/>
    <w:rsid w:val="004B13DD"/>
    <w:rsid w:val="004C14F4"/>
    <w:rsid w:val="005204BD"/>
    <w:rsid w:val="00521D84"/>
    <w:rsid w:val="00540055"/>
    <w:rsid w:val="005513A2"/>
    <w:rsid w:val="00554D38"/>
    <w:rsid w:val="0057156A"/>
    <w:rsid w:val="00577C37"/>
    <w:rsid w:val="00593059"/>
    <w:rsid w:val="005A00CD"/>
    <w:rsid w:val="005A05A6"/>
    <w:rsid w:val="005C2138"/>
    <w:rsid w:val="005F0ECC"/>
    <w:rsid w:val="005F3DA1"/>
    <w:rsid w:val="005F422F"/>
    <w:rsid w:val="00607839"/>
    <w:rsid w:val="0065597B"/>
    <w:rsid w:val="00664496"/>
    <w:rsid w:val="00677AD5"/>
    <w:rsid w:val="00696D6B"/>
    <w:rsid w:val="006B0F0F"/>
    <w:rsid w:val="006B3F82"/>
    <w:rsid w:val="006B5B69"/>
    <w:rsid w:val="006C0C68"/>
    <w:rsid w:val="006E2DF2"/>
    <w:rsid w:val="006E2F1C"/>
    <w:rsid w:val="0073356C"/>
    <w:rsid w:val="007577E1"/>
    <w:rsid w:val="007D3F93"/>
    <w:rsid w:val="007E471F"/>
    <w:rsid w:val="007F17CF"/>
    <w:rsid w:val="007F5BE6"/>
    <w:rsid w:val="00807EEA"/>
    <w:rsid w:val="008158CA"/>
    <w:rsid w:val="0082062E"/>
    <w:rsid w:val="00831B3B"/>
    <w:rsid w:val="00845F8D"/>
    <w:rsid w:val="00863BEF"/>
    <w:rsid w:val="00871053"/>
    <w:rsid w:val="00872B67"/>
    <w:rsid w:val="008731BF"/>
    <w:rsid w:val="008E1462"/>
    <w:rsid w:val="008E657D"/>
    <w:rsid w:val="009178B7"/>
    <w:rsid w:val="009210C7"/>
    <w:rsid w:val="00925A6C"/>
    <w:rsid w:val="00930E38"/>
    <w:rsid w:val="009445A8"/>
    <w:rsid w:val="009512A5"/>
    <w:rsid w:val="00963E6C"/>
    <w:rsid w:val="0098556D"/>
    <w:rsid w:val="009A40FB"/>
    <w:rsid w:val="009A4894"/>
    <w:rsid w:val="009C45FB"/>
    <w:rsid w:val="009E5014"/>
    <w:rsid w:val="009F6F46"/>
    <w:rsid w:val="00A0788C"/>
    <w:rsid w:val="00A1432C"/>
    <w:rsid w:val="00A27282"/>
    <w:rsid w:val="00A303CF"/>
    <w:rsid w:val="00A3729B"/>
    <w:rsid w:val="00A3740A"/>
    <w:rsid w:val="00A52EF6"/>
    <w:rsid w:val="00A560FC"/>
    <w:rsid w:val="00A8338F"/>
    <w:rsid w:val="00A94B82"/>
    <w:rsid w:val="00A95000"/>
    <w:rsid w:val="00AD0BA9"/>
    <w:rsid w:val="00AE444C"/>
    <w:rsid w:val="00AF3E6E"/>
    <w:rsid w:val="00B0650B"/>
    <w:rsid w:val="00B07475"/>
    <w:rsid w:val="00B25A9A"/>
    <w:rsid w:val="00B46BB3"/>
    <w:rsid w:val="00B53BDB"/>
    <w:rsid w:val="00B5557A"/>
    <w:rsid w:val="00B60F26"/>
    <w:rsid w:val="00B74238"/>
    <w:rsid w:val="00B87A2C"/>
    <w:rsid w:val="00BA0FE9"/>
    <w:rsid w:val="00BA2F67"/>
    <w:rsid w:val="00BB1218"/>
    <w:rsid w:val="00BC4407"/>
    <w:rsid w:val="00BC6A32"/>
    <w:rsid w:val="00BC7FC6"/>
    <w:rsid w:val="00C06EA5"/>
    <w:rsid w:val="00C173F6"/>
    <w:rsid w:val="00C331DA"/>
    <w:rsid w:val="00C565D0"/>
    <w:rsid w:val="00C6552D"/>
    <w:rsid w:val="00C70C3D"/>
    <w:rsid w:val="00C74D0F"/>
    <w:rsid w:val="00C9189E"/>
    <w:rsid w:val="00C92658"/>
    <w:rsid w:val="00CA78B5"/>
    <w:rsid w:val="00CC4A47"/>
    <w:rsid w:val="00CD0460"/>
    <w:rsid w:val="00CE3240"/>
    <w:rsid w:val="00D00CC7"/>
    <w:rsid w:val="00D05838"/>
    <w:rsid w:val="00D102B6"/>
    <w:rsid w:val="00D24C5B"/>
    <w:rsid w:val="00D37EB6"/>
    <w:rsid w:val="00D43132"/>
    <w:rsid w:val="00D67E4D"/>
    <w:rsid w:val="00DA000D"/>
    <w:rsid w:val="00DB2753"/>
    <w:rsid w:val="00DC5A77"/>
    <w:rsid w:val="00DD5992"/>
    <w:rsid w:val="00DD7948"/>
    <w:rsid w:val="00DF6717"/>
    <w:rsid w:val="00E02690"/>
    <w:rsid w:val="00E134BB"/>
    <w:rsid w:val="00E14567"/>
    <w:rsid w:val="00E14CD9"/>
    <w:rsid w:val="00E25E35"/>
    <w:rsid w:val="00E3263E"/>
    <w:rsid w:val="00E37653"/>
    <w:rsid w:val="00E378E7"/>
    <w:rsid w:val="00E56C14"/>
    <w:rsid w:val="00E6528A"/>
    <w:rsid w:val="00E65CFF"/>
    <w:rsid w:val="00E708CB"/>
    <w:rsid w:val="00E80FE9"/>
    <w:rsid w:val="00E9164F"/>
    <w:rsid w:val="00E94D72"/>
    <w:rsid w:val="00EB776F"/>
    <w:rsid w:val="00EC5D2B"/>
    <w:rsid w:val="00ED334E"/>
    <w:rsid w:val="00ED5487"/>
    <w:rsid w:val="00EE71EF"/>
    <w:rsid w:val="00EF07D7"/>
    <w:rsid w:val="00F0363D"/>
    <w:rsid w:val="00F106B7"/>
    <w:rsid w:val="00F17AC2"/>
    <w:rsid w:val="00F2684A"/>
    <w:rsid w:val="00F33A86"/>
    <w:rsid w:val="00F4039F"/>
    <w:rsid w:val="00F408A9"/>
    <w:rsid w:val="00F41346"/>
    <w:rsid w:val="00F425FC"/>
    <w:rsid w:val="00F442ED"/>
    <w:rsid w:val="00F466A3"/>
    <w:rsid w:val="00F53285"/>
    <w:rsid w:val="00F82EDC"/>
    <w:rsid w:val="00FA2261"/>
    <w:rsid w:val="00FB2D24"/>
    <w:rsid w:val="00FD0449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  <w15:docId w15:val="{E72831B7-11EA-4D40-BBF8-6C96D85C5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WangJY</cp:lastModifiedBy>
  <cp:revision>2</cp:revision>
  <dcterms:created xsi:type="dcterms:W3CDTF">2018-10-09T12:21:00Z</dcterms:created>
  <dcterms:modified xsi:type="dcterms:W3CDTF">2018-10-09T12:21:00Z</dcterms:modified>
</cp:coreProperties>
</file>